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5C109D" w:rsidR="000035D5" w:rsidRDefault="000035D5">
                            <w:r>
                              <w:t xml:space="preserve">Reported on page number: </w:t>
                            </w:r>
                            <w:r w:rsidR="006D18A4">
                              <w:t>10 (in the track change version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5C109D" w:rsidR="000035D5" w:rsidRDefault="000035D5">
                      <w:r>
                        <w:t xml:space="preserve">Reported on page number: </w:t>
                      </w:r>
                      <w:r w:rsidR="006D18A4">
                        <w:t>10 (in the track change version of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B919C4" w:rsidR="000035D5" w:rsidRDefault="000035D5" w:rsidP="000035D5">
                            <w:r>
                              <w:t xml:space="preserve">Reported on page number: </w:t>
                            </w:r>
                            <w:r w:rsidR="006D18A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AB919C4" w:rsidR="000035D5" w:rsidRDefault="000035D5" w:rsidP="000035D5">
                      <w:r>
                        <w:t xml:space="preserve">Reported on page number: </w:t>
                      </w:r>
                      <w:r w:rsidR="006D18A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2B67C4B">
                <wp:simplePos x="0" y="0"/>
                <wp:positionH relativeFrom="margin">
                  <wp:align>right</wp:align>
                </wp:positionH>
                <wp:positionV relativeFrom="paragraph">
                  <wp:posOffset>708025</wp:posOffset>
                </wp:positionV>
                <wp:extent cx="6838950" cy="212217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22714"/>
                        </a:xfrm>
                        <a:prstGeom prst="rect">
                          <a:avLst/>
                        </a:prstGeom>
                        <a:solidFill>
                          <a:srgbClr val="FFFFFF"/>
                        </a:solidFill>
                        <a:ln w="9525">
                          <a:solidFill>
                            <a:srgbClr val="193A65"/>
                          </a:solidFill>
                          <a:miter lim="800000"/>
                          <a:headEnd/>
                          <a:tailEnd/>
                        </a:ln>
                      </wps:spPr>
                      <wps:txbx>
                        <w:txbxContent>
                          <w:p w14:paraId="41AE696F" w14:textId="648A6750" w:rsidR="000035D5" w:rsidRDefault="00871DF1" w:rsidP="000035D5">
                            <w:r>
                              <w:t xml:space="preserve">Yes, we have co-authors from the </w:t>
                            </w:r>
                            <w:r w:rsidRPr="00871DF1">
                              <w:t>Department of Medicine, Tajik National University, Dushanbe, The Republic of Tajikistan</w:t>
                            </w:r>
                            <w:r>
                              <w:t xml:space="preserve"> and the </w:t>
                            </w:r>
                            <w:r w:rsidRPr="00871DF1">
                              <w:t>Ministry of Health and Social Protection of the Population of the Republic of Tajikistan, Dushanbe, The Republic of Tajikistan</w:t>
                            </w:r>
                            <w:r>
                              <w:t>. In addition, two Tajikistan-based consultants are supporting the study and listed as co-authors</w:t>
                            </w:r>
                            <w:r w:rsidR="000E0F62">
                              <w:t xml:space="preserve">, and two World Bank authors who are based in the Dushanbe office. </w:t>
                            </w:r>
                          </w:p>
                          <w:p w14:paraId="7BEB016D" w14:textId="77777777" w:rsidR="00871DF1" w:rsidRDefault="00871DF1" w:rsidP="000035D5"/>
                          <w:p w14:paraId="5A9829DF" w14:textId="32BD3000" w:rsidR="00871DF1" w:rsidRDefault="00871DF1" w:rsidP="000035D5">
                            <w:r>
                              <w:t xml:space="preserve">In addition to the co-authors, the study and its instruments were discussed, reviewed, and approved by a local IRB and by a </w:t>
                            </w:r>
                            <w:r w:rsidR="000E0F62">
                              <w:t xml:space="preserve">survey implementation </w:t>
                            </w:r>
                            <w:r>
                              <w:t>working group, led by the Ministry of Health and Social Protection Tajikistan</w:t>
                            </w:r>
                            <w:r w:rsidR="000E0F62">
                              <w:t xml:space="preserve">. Data collection will be completed by a local survey firm, </w:t>
                            </w:r>
                            <w:proofErr w:type="spellStart"/>
                            <w:r w:rsidR="000E0F62">
                              <w:t>MVector</w:t>
                            </w:r>
                            <w:proofErr w:type="spellEnd"/>
                            <w:r w:rsidR="000E0F6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67.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" strokecolor="#193a65">
                <v:textbox>
                  <w:txbxContent>
                    <w:p w14:paraId="41AE696F" w14:textId="648A6750" w:rsidR="000035D5" w:rsidRDefault="00871DF1" w:rsidP="000035D5">
                      <w:r>
                        <w:t xml:space="preserve">Yes, we have co-authors from the </w:t>
                      </w:r>
                      <w:r w:rsidRPr="00871DF1">
                        <w:t>Department of Medicine, Tajik National University, Dushanbe, The Republic of Tajikistan</w:t>
                      </w:r>
                      <w:r>
                        <w:t xml:space="preserve"> and the </w:t>
                      </w:r>
                      <w:r w:rsidRPr="00871DF1">
                        <w:t>Ministry of Health and Social Protection of the Population of the Republic of Tajikistan, Dushanbe, The Republic of Tajikistan</w:t>
                      </w:r>
                      <w:r>
                        <w:t>. In addition, two Tajikistan-based consultants are supporting the study and listed as co-authors</w:t>
                      </w:r>
                      <w:r w:rsidR="000E0F62">
                        <w:t xml:space="preserve">, and two World Bank authors who are based in the Dushanbe office. </w:t>
                      </w:r>
                    </w:p>
                    <w:p w14:paraId="7BEB016D" w14:textId="77777777" w:rsidR="00871DF1" w:rsidRDefault="00871DF1" w:rsidP="000035D5"/>
                    <w:p w14:paraId="5A9829DF" w14:textId="32BD3000" w:rsidR="00871DF1" w:rsidRDefault="00871DF1" w:rsidP="000035D5">
                      <w:r>
                        <w:t xml:space="preserve">In addition to the co-authors, the study and its instruments were discussed, reviewed, and approved by a local IRB and by a </w:t>
                      </w:r>
                      <w:r w:rsidR="000E0F62">
                        <w:t xml:space="preserve">survey implementation </w:t>
                      </w:r>
                      <w:r>
                        <w:t>working group, led by the Ministry of Health and Social Protection Tajikistan</w:t>
                      </w:r>
                      <w:r w:rsidR="000E0F62">
                        <w:t xml:space="preserve">. Data collection will be completed by a local survey firm, </w:t>
                      </w:r>
                      <w:proofErr w:type="spellStart"/>
                      <w:r w:rsidR="000E0F62">
                        <w:t>MVector</w:t>
                      </w:r>
                      <w:proofErr w:type="spellEnd"/>
                      <w:r w:rsidR="000E0F62">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9964D64" w:rsidR="000035D5" w:rsidRDefault="000E0F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9964D64" w:rsidR="000035D5" w:rsidRDefault="000E0F62"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FF6A2F" w14:textId="77777777" w:rsidR="000E0F62" w:rsidRDefault="000E0F62" w:rsidP="000E0F62">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16FF6A2F" w14:textId="77777777" w:rsidR="000E0F62" w:rsidRDefault="000E0F62" w:rsidP="000E0F62">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496A2E7">
                <wp:simplePos x="0" y="0"/>
                <wp:positionH relativeFrom="margin">
                  <wp:align>right</wp:align>
                </wp:positionH>
                <wp:positionV relativeFrom="paragraph">
                  <wp:posOffset>698500</wp:posOffset>
                </wp:positionV>
                <wp:extent cx="6838950" cy="1052830"/>
                <wp:effectExtent l="0" t="0" r="19050" b="139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3192"/>
                        </a:xfrm>
                        <a:prstGeom prst="rect">
                          <a:avLst/>
                        </a:prstGeom>
                        <a:solidFill>
                          <a:srgbClr val="FFFFFF"/>
                        </a:solidFill>
                        <a:ln w="9525">
                          <a:solidFill>
                            <a:srgbClr val="193A65"/>
                          </a:solidFill>
                          <a:miter lim="800000"/>
                          <a:headEnd/>
                          <a:tailEnd/>
                        </a:ln>
                      </wps:spPr>
                      <wps:txbx>
                        <w:txbxContent>
                          <w:p w14:paraId="5F994173" w14:textId="77777777" w:rsidR="000E0F62" w:rsidRDefault="000E0F62" w:rsidP="000E0F62">
                            <w:r>
                              <w:t>N/A</w:t>
                            </w:r>
                          </w:p>
                          <w:p w14:paraId="1F504B45" w14:textId="55084692" w:rsidR="000E0F62" w:rsidRDefault="000E0F62" w:rsidP="000E0F62">
                            <w:r>
                              <w:t xml:space="preserve">Despite not being applicable to the study, we would like to share that the findings of this study </w:t>
                            </w:r>
                            <w:proofErr w:type="spellStart"/>
                            <w:r>
                              <w:t>wil</w:t>
                            </w:r>
                            <w:proofErr w:type="spellEnd"/>
                            <w:r>
                              <w:t xml:space="preserve"> be shared with health systems stakeholders in Tajikistan via </w:t>
                            </w:r>
                            <w:proofErr w:type="spellStart"/>
                            <w:r>
                              <w:t>powerpoint</w:t>
                            </w:r>
                            <w:proofErr w:type="spellEnd"/>
                            <w:r>
                              <w:t xml:space="preserve"> and short briefs. All outputs for country audiences will be provided in Russian for accessibility.</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2.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" strokecolor="#193a65">
                <v:textbox>
                  <w:txbxContent>
                    <w:p w14:paraId="5F994173" w14:textId="77777777" w:rsidR="000E0F62" w:rsidRDefault="000E0F62" w:rsidP="000E0F62">
                      <w:r>
                        <w:t>N/A</w:t>
                      </w:r>
                    </w:p>
                    <w:p w14:paraId="1F504B45" w14:textId="55084692" w:rsidR="000E0F62" w:rsidRDefault="000E0F62" w:rsidP="000E0F62">
                      <w:r>
                        <w:t xml:space="preserve">Despite not being applicable to the study, we would like to share that the findings of this study </w:t>
                      </w:r>
                      <w:proofErr w:type="spellStart"/>
                      <w:r>
                        <w:t>wil</w:t>
                      </w:r>
                      <w:proofErr w:type="spellEnd"/>
                      <w:r>
                        <w:t xml:space="preserve"> be shared with health systems stakeholders in Tajikistan via </w:t>
                      </w:r>
                      <w:proofErr w:type="spellStart"/>
                      <w:r>
                        <w:t>powerpoint</w:t>
                      </w:r>
                      <w:proofErr w:type="spellEnd"/>
                      <w:r>
                        <w:t xml:space="preserve"> and short briefs. All outputs for country audiences will be provided in Russian for accessibility.</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2FD529" w:rsidR="000035D5" w:rsidRDefault="000E0F6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62FD529" w:rsidR="000035D5" w:rsidRDefault="000E0F6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7C0488" w14:textId="77777777" w:rsidR="000E0F62" w:rsidRDefault="000E0F62" w:rsidP="000E0F62">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67C0488" w14:textId="77777777" w:rsidR="000E0F62" w:rsidRDefault="000E0F62" w:rsidP="000E0F62">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C6C38D" w14:textId="77777777" w:rsidR="000E0F62" w:rsidRDefault="000E0F62" w:rsidP="000E0F62">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EC6C38D" w14:textId="77777777" w:rsidR="000E0F62" w:rsidRDefault="000E0F62" w:rsidP="000E0F62">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48D282" w14:textId="77777777" w:rsidR="000E0F62" w:rsidRDefault="000E0F62" w:rsidP="000E0F62">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A48D282" w14:textId="77777777" w:rsidR="000E0F62" w:rsidRDefault="000E0F62" w:rsidP="000E0F62">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C0C0B6" w14:textId="77777777" w:rsidR="000E0F62" w:rsidRDefault="000E0F62" w:rsidP="000E0F62">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6C0C0B6" w14:textId="77777777" w:rsidR="000E0F62" w:rsidRDefault="000E0F62" w:rsidP="000E0F62">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E9201" w14:textId="77777777" w:rsidR="00686519" w:rsidRDefault="00686519" w:rsidP="00F57A3B">
      <w:r>
        <w:separator/>
      </w:r>
    </w:p>
  </w:endnote>
  <w:endnote w:type="continuationSeparator" w:id="0">
    <w:p w14:paraId="0C6AAE5C" w14:textId="77777777" w:rsidR="00686519" w:rsidRDefault="0068651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1C36D" w14:textId="77777777" w:rsidR="00686519" w:rsidRDefault="00686519" w:rsidP="00F57A3B">
      <w:r>
        <w:separator/>
      </w:r>
    </w:p>
  </w:footnote>
  <w:footnote w:type="continuationSeparator" w:id="0">
    <w:p w14:paraId="05278D39" w14:textId="77777777" w:rsidR="00686519" w:rsidRDefault="0068651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0F62"/>
    <w:rsid w:val="000F365D"/>
    <w:rsid w:val="00116E71"/>
    <w:rsid w:val="00335779"/>
    <w:rsid w:val="004A7A57"/>
    <w:rsid w:val="004C71C4"/>
    <w:rsid w:val="00515BC0"/>
    <w:rsid w:val="00541C18"/>
    <w:rsid w:val="00580384"/>
    <w:rsid w:val="00686519"/>
    <w:rsid w:val="0069423E"/>
    <w:rsid w:val="006D18A4"/>
    <w:rsid w:val="006F5F45"/>
    <w:rsid w:val="00831ADE"/>
    <w:rsid w:val="00841F25"/>
    <w:rsid w:val="00871DF1"/>
    <w:rsid w:val="009364D9"/>
    <w:rsid w:val="00943686"/>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chel Neill</cp:lastModifiedBy>
  <cp:revision>9</cp:revision>
  <dcterms:created xsi:type="dcterms:W3CDTF">2023-07-07T07:51:00Z</dcterms:created>
  <dcterms:modified xsi:type="dcterms:W3CDTF">2025-03-06T14:37:00Z</dcterms:modified>
</cp:coreProperties>
</file>